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8DC" w:rsidRPr="00CB6998" w:rsidRDefault="00E218DC" w:rsidP="00E218DC">
      <w:r>
        <w:rPr>
          <w:noProof/>
          <w:lang w:val="fr-FR" w:eastAsia="fr-FR"/>
        </w:rPr>
        <w:drawing>
          <wp:inline distT="0" distB="0" distL="0" distR="0" wp14:anchorId="5109F50B" wp14:editId="060A86D5">
            <wp:extent cx="6818382" cy="4552950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3_ContributionS1P9LineTo21FirstLandraces_2020-07-14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3943" cy="455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8DC" w:rsidRDefault="00E218DC" w:rsidP="00E218DC">
      <w:pPr>
        <w:pStyle w:val="Titre4"/>
      </w:pPr>
      <w:r>
        <w:t xml:space="preserve">Fig. S13: Landraces with the highest average contribution to the 327 inbred lines from the diversity panel. (A)  Average contribution of 21 landraces; (B) Number of lines assigned to these 21 landraces with an assignment probability &gt; 60 %; (C) Change in average contribution of landraces between first cycle lines and more advanced lines from the diversity panel. </w:t>
      </w:r>
    </w:p>
    <w:p w:rsidR="00EA10FC" w:rsidRDefault="00E218DC">
      <w:bookmarkStart w:id="0" w:name="_GoBack"/>
      <w:bookmarkEnd w:id="0"/>
    </w:p>
    <w:sectPr w:rsidR="00EA10FC" w:rsidSect="00E218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8DC"/>
    <w:rsid w:val="001077F5"/>
    <w:rsid w:val="00246899"/>
    <w:rsid w:val="00377598"/>
    <w:rsid w:val="00665AD9"/>
    <w:rsid w:val="007D150A"/>
    <w:rsid w:val="008435E6"/>
    <w:rsid w:val="00D83C02"/>
    <w:rsid w:val="00DD55A3"/>
    <w:rsid w:val="00E2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97AC67-1819-49EC-868A-51B3E775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8DC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218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E218DC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50:00Z</dcterms:created>
  <dcterms:modified xsi:type="dcterms:W3CDTF">2020-09-30T21:51:00Z</dcterms:modified>
</cp:coreProperties>
</file>